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440"/>
        <w:gridCol w:w="1624"/>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44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62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 xml:space="preserve">Reported on </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4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cover page</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4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4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2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paragraphs 1-10</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44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62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paragraph 10</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4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2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s 1-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44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62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s 1-3; Figure 1; Table 2</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4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62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4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62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440"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62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paragraph 4; Methods, paragraph 2; Table 1</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44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2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2</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4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24"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N/A</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4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2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1</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440"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62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4</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4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2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4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2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4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2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4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62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agraph 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4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62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 xml:space="preserve">Reported on </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reported</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s 2-4 Table 3</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s 3-4; Figure 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2</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7</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1, 4-5</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8</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Supp. Material</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1T17:03:00Z</dcterms:created>
  <dc:creator>pplouffe</dc:creator>
  <dc:description/>
  <cp:keywords/>
  <dc:language>en-US</dc:language>
  <cp:lastModifiedBy>Brady, Molly</cp:lastModifiedBy>
  <cp:lastPrinted>2007-10-15T13:39:00Z</cp:lastPrinted>
  <dcterms:modified xsi:type="dcterms:W3CDTF">2019-10-11T17:23:00Z</dcterms:modified>
  <cp:revision>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